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BA1" w:rsidRPr="0063444D" w:rsidRDefault="00F07DB2" w:rsidP="00EF7BA1">
      <w:pPr>
        <w:spacing w:line="48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 w:rsidR="00EC593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="00FF4E63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F7BA1" w:rsidRPr="0063444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Hydrogen bond occupations of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0478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047826">
        <w:rPr>
          <w:rFonts w:ascii="Times New Roman" w:eastAsia="Times New Roman" w:hAnsi="Times New Roman" w:cs="Times New Roman"/>
          <w:sz w:val="24"/>
          <w:szCs w:val="24"/>
          <w:vertAlign w:val="subscript"/>
        </w:rPr>
        <w:t>wt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,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0478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N251A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 xml:space="preserve"> and GF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>-L</w:t>
      </w:r>
      <w:r w:rsidR="00047826">
        <w:rPr>
          <w:rFonts w:ascii="Times New Roman" w:eastAsia="Times New Roman" w:hAnsi="Times New Roman" w:cs="Times New Roman"/>
          <w:sz w:val="24"/>
          <w:szCs w:val="24"/>
        </w:rPr>
        <w:t>S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  <w:vertAlign w:val="subscript"/>
        </w:rPr>
        <w:t>N251Y</w:t>
      </w:r>
      <w:r w:rsidR="00EF7BA1" w:rsidRPr="0063444D">
        <w:rPr>
          <w:rFonts w:ascii="Times New Roman" w:eastAsia="Times New Roman" w:hAnsi="Times New Roman" w:cs="Times New Roman"/>
          <w:sz w:val="24"/>
          <w:szCs w:val="24"/>
        </w:rPr>
        <w:t xml:space="preserve"> complexes.</w:t>
      </w:r>
    </w:p>
    <w:tbl>
      <w:tblPr>
        <w:tblW w:w="1088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2043"/>
        <w:gridCol w:w="2306"/>
        <w:gridCol w:w="2306"/>
        <w:gridCol w:w="2307"/>
      </w:tblGrid>
      <w:tr w:rsidR="00EF7BA1" w:rsidRPr="00262EFD" w:rsidTr="007E30AE">
        <w:trPr>
          <w:trHeight w:val="240"/>
          <w:jc w:val="center"/>
        </w:trPr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A64A6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A6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ceptor</w:t>
            </w:r>
          </w:p>
        </w:tc>
        <w:tc>
          <w:tcPr>
            <w:tcW w:w="204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BA1" w:rsidRPr="002A64A6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onor</w:t>
            </w:r>
            <w:r w:rsidRPr="002A6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</w:t>
            </w:r>
            <w:proofErr w:type="spellEnd"/>
          </w:p>
        </w:tc>
        <w:tc>
          <w:tcPr>
            <w:tcW w:w="69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</w:t>
            </w:r>
            <w:r w:rsidR="00FF4E6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 bond occupancy (%)</w:t>
            </w:r>
          </w:p>
        </w:tc>
      </w:tr>
      <w:tr w:rsidR="00EF7BA1" w:rsidRPr="00262EFD" w:rsidTr="007E30AE">
        <w:trPr>
          <w:trHeight w:val="20"/>
          <w:jc w:val="center"/>
        </w:trPr>
        <w:tc>
          <w:tcPr>
            <w:tcW w:w="192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 w:rsidR="00CC3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CC3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t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CC335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 w:rsidR="00CC3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251A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695957" w:rsidRDefault="00EF7BA1" w:rsidP="00CC335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F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L</w:t>
            </w:r>
            <w:r w:rsidR="00CC33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62E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251Y</w:t>
            </w:r>
          </w:p>
        </w:tc>
      </w:tr>
      <w:tr w:rsidR="00EF7BA1" w:rsidRPr="00262EFD" w:rsidTr="007E30AE">
        <w:trPr>
          <w:trHeight w:val="200"/>
          <w:jc w:val="center"/>
        </w:trPr>
        <w:tc>
          <w:tcPr>
            <w:tcW w:w="19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1</w:t>
            </w: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BC3990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-Asp93</w:t>
            </w:r>
            <w:r w:rsidR="00EF7BA1"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 w:rsidR="00EF7BA1">
              <w:rPr>
                <w:rFonts w:ascii="Times New Roman" w:eastAsia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59472A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5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BC3990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u-Asp93</w:t>
            </w:r>
            <w:r w:rsidR="00EF7BA1"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 w:rsidR="00EF7BA1">
              <w:rPr>
                <w:rFonts w:ascii="Times New Roman" w:eastAsia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046525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82.8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Val123@O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86.7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Val123@O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5D67C4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ln168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255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F62542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255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3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lu349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3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lu349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Glu351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6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9.4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369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0242A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6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369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Tyr413@OH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4O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bookmarkStart w:id="0" w:name="_GoBack"/>
        <w:bookmarkEnd w:id="0"/>
      </w:tr>
      <w:tr w:rsidR="00EF7BA1" w:rsidRPr="00262EFD" w:rsidTr="0086355F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1</w:t>
            </w: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442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F7BA1" w:rsidRPr="00262EFD" w:rsidTr="00026B36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1</w:t>
            </w:r>
          </w:p>
        </w:tc>
        <w:tc>
          <w:tcPr>
            <w:tcW w:w="2043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442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EF7BA1" w:rsidRPr="00262EFD" w:rsidTr="00026B36">
        <w:trPr>
          <w:trHeight w:val="209"/>
          <w:jc w:val="center"/>
        </w:trPr>
        <w:tc>
          <w:tcPr>
            <w:tcW w:w="19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GF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@O4</w:t>
            </w: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Arg442@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262EF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0242AD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98.5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:rsidR="00EF7BA1" w:rsidRPr="00695957" w:rsidRDefault="00EF7BA1" w:rsidP="0086355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cs/>
              </w:rPr>
            </w:pPr>
            <w:r w:rsidRPr="00262EFD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F7BA1" w:rsidRDefault="00EF7BA1" w:rsidP="00EF7B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EF7BA1" w:rsidSect="007A6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A1"/>
    <w:rsid w:val="0001277D"/>
    <w:rsid w:val="00026B36"/>
    <w:rsid w:val="00045F03"/>
    <w:rsid w:val="00047826"/>
    <w:rsid w:val="00126FBC"/>
    <w:rsid w:val="00220C93"/>
    <w:rsid w:val="003263EF"/>
    <w:rsid w:val="00347E15"/>
    <w:rsid w:val="003A6CA2"/>
    <w:rsid w:val="003E04A0"/>
    <w:rsid w:val="00426137"/>
    <w:rsid w:val="004B0545"/>
    <w:rsid w:val="00527BB0"/>
    <w:rsid w:val="005C2962"/>
    <w:rsid w:val="006727E6"/>
    <w:rsid w:val="00683BF9"/>
    <w:rsid w:val="00695957"/>
    <w:rsid w:val="006C48F2"/>
    <w:rsid w:val="00777F79"/>
    <w:rsid w:val="007A68EA"/>
    <w:rsid w:val="007E30AE"/>
    <w:rsid w:val="00815122"/>
    <w:rsid w:val="008D15D2"/>
    <w:rsid w:val="009573C4"/>
    <w:rsid w:val="009B7304"/>
    <w:rsid w:val="009D3014"/>
    <w:rsid w:val="00B027AA"/>
    <w:rsid w:val="00BC3990"/>
    <w:rsid w:val="00C2642B"/>
    <w:rsid w:val="00CC335D"/>
    <w:rsid w:val="00D0734D"/>
    <w:rsid w:val="00D33CE4"/>
    <w:rsid w:val="00D372D8"/>
    <w:rsid w:val="00DC04F6"/>
    <w:rsid w:val="00E654EC"/>
    <w:rsid w:val="00EC593C"/>
    <w:rsid w:val="00EF7BA1"/>
    <w:rsid w:val="00F07DB2"/>
    <w:rsid w:val="00F93481"/>
    <w:rsid w:val="00FF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10AEE6-14E8-4277-88DE-B78281C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F7BA1"/>
    <w:pPr>
      <w:spacing w:before="100" w:beforeAutospacing="1" w:after="100" w:afterAutospacing="1" w:line="240" w:lineRule="auto"/>
    </w:pPr>
    <w:rPr>
      <w:rFonts w:ascii="Angsana New" w:eastAsiaTheme="minorEastAsia" w:hAnsi="Angsana New" w:cs="Angsana New"/>
      <w:sz w:val="28"/>
    </w:rPr>
  </w:style>
  <w:style w:type="paragraph" w:customStyle="1" w:styleId="AIReceivedDate">
    <w:name w:val="AI_Received_Date"/>
    <w:basedOn w:val="Normal"/>
    <w:next w:val="Normal"/>
    <w:rsid w:val="004B0545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character" w:styleId="Hyperlink">
    <w:name w:val="Hyperlink"/>
    <w:uiPriority w:val="99"/>
    <w:rsid w:val="004B0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E1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E1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3E04A0"/>
    <w:pPr>
      <w:spacing w:after="0" w:line="240" w:lineRule="auto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3E04A0"/>
    <w:rPr>
      <w:rFonts w:ascii="Angsana New" w:eastAsia="Times New Roman" w:hAnsi="Angsana New" w:cs="Angsana New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9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sak Chunsrivirot</dc:creator>
  <cp:lastModifiedBy>Surasak Chunsrivirot</cp:lastModifiedBy>
  <cp:revision>5</cp:revision>
  <dcterms:created xsi:type="dcterms:W3CDTF">2018-09-20T13:31:00Z</dcterms:created>
  <dcterms:modified xsi:type="dcterms:W3CDTF">2018-09-20T13:33:00Z</dcterms:modified>
</cp:coreProperties>
</file>